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4FBCD040" wp14:paraId="2794367D" wp14:textId="201B45C4">
      <w:pPr>
        <w:pStyle w:val="Heading2"/>
        <w:shd w:val="clear" w:color="auto" w:fill="FFFFFF" w:themeFill="background1"/>
        <w:spacing w:before="480" w:beforeAutospacing="off" w:after="240" w:afterAutospacing="off" w:line="48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4FBCD040" w:rsidR="0CA73D8B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Supplementary File 3: Funnel Plots and Egger's Test Results (Data Points)</w:t>
      </w:r>
    </w:p>
    <w:p xmlns:wp14="http://schemas.microsoft.com/office/word/2010/wordml" w:rsidP="4FBCD040" wp14:paraId="007AD2AB" wp14:textId="06B82B3F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>
        <w:br/>
      </w:r>
      <w:r w:rsidRPr="4FBCD040" w:rsidR="0CA73D8B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Article:</w:t>
      </w:r>
      <w:r w:rsidRPr="4FBCD040" w:rsidR="0CA73D8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</w:t>
      </w:r>
      <w:r w:rsidRPr="4FBCD040" w:rsidR="0CA73D8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Miniscrew</w:t>
      </w:r>
      <w:r w:rsidRPr="4FBCD040" w:rsidR="0CA73D8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-Assisted Maxillary Expansion: A Systematic Review and Meta-Analysis</w:t>
      </w:r>
    </w:p>
    <w:p xmlns:wp14="http://schemas.microsoft.com/office/word/2010/wordml" w:rsidP="4FBCD040" wp14:paraId="6236BD93" wp14:textId="61D3EB34">
      <w:pPr>
        <w:pStyle w:val="Heading3"/>
        <w:shd w:val="clear" w:color="auto" w:fill="FFFFFF" w:themeFill="background1"/>
        <w:spacing w:before="480" w:beforeAutospacing="off" w:after="240" w:afterAutospacing="off" w:line="45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4FBCD040" w:rsidR="0CA73D8B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Table SF3-1: Funnel Plot Data Points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3719"/>
        <w:gridCol w:w="3297"/>
        <w:gridCol w:w="3304"/>
      </w:tblGrid>
      <w:tr w:rsidR="4FBCD040" w:rsidTr="4FBCD040" w14:paraId="1B81325B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2AADF159" w14:textId="5E2C419A">
            <w:pPr>
              <w:shd w:val="clear" w:color="auto" w:fill="FFFFFF" w:themeFill="background1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Outcome</w:t>
            </w:r>
          </w:p>
        </w:tc>
        <w:tc>
          <w:tcPr>
            <w:tcW w:w="3297" w:type="dxa"/>
            <w:tcMar/>
          </w:tcPr>
          <w:p w:rsidR="4FBCD040" w:rsidP="4FBCD040" w:rsidRDefault="4FBCD040" w14:paraId="0AA25BBC" w14:textId="3C9C7D2A">
            <w:pPr>
              <w:shd w:val="clear" w:color="auto" w:fill="FFFFFF" w:themeFill="background1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MD/Proportion</w:t>
            </w:r>
          </w:p>
        </w:tc>
        <w:tc>
          <w:tcPr>
            <w:tcW w:w="3304" w:type="dxa"/>
            <w:tcMar/>
          </w:tcPr>
          <w:p w:rsidR="4FBCD040" w:rsidP="4FBCD040" w:rsidRDefault="4FBCD040" w14:paraId="394D3468" w14:textId="45905148">
            <w:pPr>
              <w:shd w:val="clear" w:color="auto" w:fill="FFFFFF" w:themeFill="background1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tandard Error</w:t>
            </w:r>
          </w:p>
        </w:tc>
      </w:tr>
      <w:tr w:rsidR="4FBCD040" w:rsidTr="4FBCD040" w14:paraId="2704FE16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14EAC36F" w14:textId="3A67EE7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Skeletal Expansion</w:t>
            </w:r>
          </w:p>
        </w:tc>
        <w:tc>
          <w:tcPr>
            <w:tcW w:w="3297" w:type="dxa"/>
            <w:tcMar/>
          </w:tcPr>
          <w:p w:rsidR="4FBCD040" w:rsidP="4FBCD040" w:rsidRDefault="4FBCD040" w14:paraId="3357541D" w14:textId="7EB5FB10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304" w:type="dxa"/>
            <w:tcMar/>
          </w:tcPr>
          <w:p w:rsidR="4FBCD040" w:rsidP="4FBCD040" w:rsidRDefault="4FBCD040" w14:paraId="79B05DD0" w14:textId="1591E78E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</w:tr>
      <w:tr w:rsidR="4FBCD040" w:rsidTr="4FBCD040" w14:paraId="11E4020C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74DB5B55" w14:textId="107AA61E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297" w:type="dxa"/>
            <w:tcMar/>
          </w:tcPr>
          <w:p w:rsidR="4FBCD040" w:rsidP="4FBCD040" w:rsidRDefault="4FBCD040" w14:paraId="52260B16" w14:textId="29E201F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-1.2</w:t>
            </w:r>
          </w:p>
        </w:tc>
        <w:tc>
          <w:tcPr>
            <w:tcW w:w="3304" w:type="dxa"/>
            <w:tcMar/>
          </w:tcPr>
          <w:p w:rsidR="4FBCD040" w:rsidP="4FBCD040" w:rsidRDefault="4FBCD040" w14:paraId="4E019683" w14:textId="573AB3B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0</w:t>
            </w:r>
          </w:p>
        </w:tc>
      </w:tr>
      <w:tr w:rsidR="4FBCD040" w:rsidTr="4FBCD040" w14:paraId="2B95B09E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3567200F" w14:textId="3860E95D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297" w:type="dxa"/>
            <w:tcMar/>
          </w:tcPr>
          <w:p w:rsidR="4FBCD040" w:rsidP="4FBCD040" w:rsidRDefault="4FBCD040" w14:paraId="31FCB4F9" w14:textId="6ED729C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-1.1</w:t>
            </w:r>
          </w:p>
        </w:tc>
        <w:tc>
          <w:tcPr>
            <w:tcW w:w="3304" w:type="dxa"/>
            <w:tcMar/>
          </w:tcPr>
          <w:p w:rsidR="4FBCD040" w:rsidP="4FBCD040" w:rsidRDefault="4FBCD040" w14:paraId="17A5FD79" w14:textId="5226895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2</w:t>
            </w:r>
          </w:p>
        </w:tc>
      </w:tr>
      <w:tr w:rsidR="4FBCD040" w:rsidTr="4FBCD040" w14:paraId="64D0A7F1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46694213" w14:textId="5F90C70D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297" w:type="dxa"/>
            <w:tcMar/>
          </w:tcPr>
          <w:p w:rsidR="4FBCD040" w:rsidP="4FBCD040" w:rsidRDefault="4FBCD040" w14:paraId="4A75D02B" w14:textId="05886ED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-1.0</w:t>
            </w:r>
          </w:p>
        </w:tc>
        <w:tc>
          <w:tcPr>
            <w:tcW w:w="3304" w:type="dxa"/>
            <w:tcMar/>
          </w:tcPr>
          <w:p w:rsidR="4FBCD040" w:rsidP="4FBCD040" w:rsidRDefault="4FBCD040" w14:paraId="28FC300A" w14:textId="03CD4FF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4</w:t>
            </w:r>
          </w:p>
        </w:tc>
      </w:tr>
      <w:tr w:rsidR="4FBCD040" w:rsidTr="4FBCD040" w14:paraId="39C1C10B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52C2E025" w14:textId="31B58747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297" w:type="dxa"/>
            <w:tcMar/>
          </w:tcPr>
          <w:p w:rsidR="4FBCD040" w:rsidP="4FBCD040" w:rsidRDefault="4FBCD040" w14:paraId="502B858F" w14:textId="7EF42CB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-0.9</w:t>
            </w:r>
          </w:p>
        </w:tc>
        <w:tc>
          <w:tcPr>
            <w:tcW w:w="3304" w:type="dxa"/>
            <w:tcMar/>
          </w:tcPr>
          <w:p w:rsidR="4FBCD040" w:rsidP="4FBCD040" w:rsidRDefault="4FBCD040" w14:paraId="1AAB65FB" w14:textId="1FD76B8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4</w:t>
            </w:r>
          </w:p>
        </w:tc>
      </w:tr>
      <w:tr w:rsidR="4FBCD040" w:rsidTr="4FBCD040" w14:paraId="34FC8640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36006F1E" w14:textId="29440D51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297" w:type="dxa"/>
            <w:tcMar/>
          </w:tcPr>
          <w:p w:rsidR="4FBCD040" w:rsidP="4FBCD040" w:rsidRDefault="4FBCD040" w14:paraId="595EB4FD" w14:textId="6143727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-0.8</w:t>
            </w:r>
          </w:p>
        </w:tc>
        <w:tc>
          <w:tcPr>
            <w:tcW w:w="3304" w:type="dxa"/>
            <w:tcMar/>
          </w:tcPr>
          <w:p w:rsidR="4FBCD040" w:rsidP="4FBCD040" w:rsidRDefault="4FBCD040" w14:paraId="0393A3BF" w14:textId="36B4734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4</w:t>
            </w:r>
          </w:p>
        </w:tc>
      </w:tr>
      <w:tr w:rsidR="4FBCD040" w:rsidTr="4FBCD040" w14:paraId="4C8F8061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04534711" w14:textId="2545A640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297" w:type="dxa"/>
            <w:tcMar/>
          </w:tcPr>
          <w:p w:rsidR="4FBCD040" w:rsidP="4FBCD040" w:rsidRDefault="4FBCD040" w14:paraId="38556EF8" w14:textId="04016BA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-0.7</w:t>
            </w:r>
          </w:p>
        </w:tc>
        <w:tc>
          <w:tcPr>
            <w:tcW w:w="3304" w:type="dxa"/>
            <w:tcMar/>
          </w:tcPr>
          <w:p w:rsidR="4FBCD040" w:rsidP="4FBCD040" w:rsidRDefault="4FBCD040" w14:paraId="19204AB3" w14:textId="7B89001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4</w:t>
            </w:r>
          </w:p>
        </w:tc>
      </w:tr>
      <w:tr w:rsidR="4FBCD040" w:rsidTr="4FBCD040" w14:paraId="02D88FF8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18427272" w14:textId="00CA124A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297" w:type="dxa"/>
            <w:tcMar/>
          </w:tcPr>
          <w:p w:rsidR="4FBCD040" w:rsidP="4FBCD040" w:rsidRDefault="4FBCD040" w14:paraId="5ADFB341" w14:textId="7E48B6D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-0.6</w:t>
            </w:r>
          </w:p>
        </w:tc>
        <w:tc>
          <w:tcPr>
            <w:tcW w:w="3304" w:type="dxa"/>
            <w:tcMar/>
          </w:tcPr>
          <w:p w:rsidR="4FBCD040" w:rsidP="4FBCD040" w:rsidRDefault="4FBCD040" w14:paraId="2C735252" w14:textId="00E6F9A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4</w:t>
            </w:r>
          </w:p>
        </w:tc>
      </w:tr>
      <w:tr w:rsidR="4FBCD040" w:rsidTr="4FBCD040" w14:paraId="7666CA80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17B92BAC" w14:textId="388E9D51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297" w:type="dxa"/>
            <w:tcMar/>
          </w:tcPr>
          <w:p w:rsidR="4FBCD040" w:rsidP="4FBCD040" w:rsidRDefault="4FBCD040" w14:paraId="4EA603C0" w14:textId="03857CE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-0.5</w:t>
            </w:r>
          </w:p>
        </w:tc>
        <w:tc>
          <w:tcPr>
            <w:tcW w:w="3304" w:type="dxa"/>
            <w:tcMar/>
          </w:tcPr>
          <w:p w:rsidR="4FBCD040" w:rsidP="4FBCD040" w:rsidRDefault="4FBCD040" w14:paraId="2C933B21" w14:textId="7ABA8F3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4</w:t>
            </w:r>
          </w:p>
        </w:tc>
      </w:tr>
      <w:tr w:rsidR="4FBCD040" w:rsidTr="4FBCD040" w14:paraId="1FBE7ED8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3063F57D" w14:textId="608CDBD3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297" w:type="dxa"/>
            <w:tcMar/>
          </w:tcPr>
          <w:p w:rsidR="4FBCD040" w:rsidP="4FBCD040" w:rsidRDefault="4FBCD040" w14:paraId="7796D42A" w14:textId="73E3625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-0.4</w:t>
            </w:r>
          </w:p>
        </w:tc>
        <w:tc>
          <w:tcPr>
            <w:tcW w:w="3304" w:type="dxa"/>
            <w:tcMar/>
          </w:tcPr>
          <w:p w:rsidR="4FBCD040" w:rsidP="4FBCD040" w:rsidRDefault="4FBCD040" w14:paraId="4A0EED19" w14:textId="7814F11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4</w:t>
            </w:r>
          </w:p>
        </w:tc>
      </w:tr>
      <w:tr w:rsidR="4FBCD040" w:rsidTr="4FBCD040" w14:paraId="27A44701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6B3E3C54" w14:textId="751F0084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297" w:type="dxa"/>
            <w:tcMar/>
          </w:tcPr>
          <w:p w:rsidR="4FBCD040" w:rsidP="4FBCD040" w:rsidRDefault="4FBCD040" w14:paraId="5233D127" w14:textId="0FFB61D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-0.3</w:t>
            </w:r>
          </w:p>
        </w:tc>
        <w:tc>
          <w:tcPr>
            <w:tcW w:w="3304" w:type="dxa"/>
            <w:tcMar/>
          </w:tcPr>
          <w:p w:rsidR="4FBCD040" w:rsidP="4FBCD040" w:rsidRDefault="4FBCD040" w14:paraId="6DE57CB3" w14:textId="5BFCD78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4</w:t>
            </w:r>
          </w:p>
        </w:tc>
      </w:tr>
      <w:tr w:rsidR="4FBCD040" w:rsidTr="4FBCD040" w14:paraId="1099620D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64E3D229" w14:textId="501EB187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297" w:type="dxa"/>
            <w:tcMar/>
          </w:tcPr>
          <w:p w:rsidR="4FBCD040" w:rsidP="4FBCD040" w:rsidRDefault="4FBCD040" w14:paraId="63C16D63" w14:textId="7BE703C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-0.2</w:t>
            </w:r>
          </w:p>
        </w:tc>
        <w:tc>
          <w:tcPr>
            <w:tcW w:w="3304" w:type="dxa"/>
            <w:tcMar/>
          </w:tcPr>
          <w:p w:rsidR="4FBCD040" w:rsidP="4FBCD040" w:rsidRDefault="4FBCD040" w14:paraId="17D0052D" w14:textId="5D074CD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4</w:t>
            </w:r>
          </w:p>
        </w:tc>
      </w:tr>
      <w:tr w:rsidR="4FBCD040" w:rsidTr="4FBCD040" w14:paraId="2228C68A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75F88904" w14:textId="5B328572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297" w:type="dxa"/>
            <w:tcMar/>
          </w:tcPr>
          <w:p w:rsidR="4FBCD040" w:rsidP="4FBCD040" w:rsidRDefault="4FBCD040" w14:paraId="311564B8" w14:textId="10E4574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-0.1</w:t>
            </w:r>
          </w:p>
        </w:tc>
        <w:tc>
          <w:tcPr>
            <w:tcW w:w="3304" w:type="dxa"/>
            <w:tcMar/>
          </w:tcPr>
          <w:p w:rsidR="4FBCD040" w:rsidP="4FBCD040" w:rsidRDefault="4FBCD040" w14:paraId="0C4C6687" w14:textId="785015E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4</w:t>
            </w:r>
          </w:p>
        </w:tc>
      </w:tr>
      <w:tr w:rsidR="4FBCD040" w:rsidTr="4FBCD040" w14:paraId="2C08EA33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1D1DB0CF" w14:textId="6B9378AC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297" w:type="dxa"/>
            <w:tcMar/>
          </w:tcPr>
          <w:p w:rsidR="4FBCD040" w:rsidP="4FBCD040" w:rsidRDefault="4FBCD040" w14:paraId="583B12C4" w14:textId="6D8F5E5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0</w:t>
            </w:r>
          </w:p>
        </w:tc>
        <w:tc>
          <w:tcPr>
            <w:tcW w:w="3304" w:type="dxa"/>
            <w:tcMar/>
          </w:tcPr>
          <w:p w:rsidR="4FBCD040" w:rsidP="4FBCD040" w:rsidRDefault="4FBCD040" w14:paraId="295D3698" w14:textId="2FF5C17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4</w:t>
            </w:r>
          </w:p>
        </w:tc>
      </w:tr>
      <w:tr w:rsidR="4FBCD040" w:rsidTr="4FBCD040" w14:paraId="42EEF1CE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1EA4B249" w14:textId="07F9C65C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297" w:type="dxa"/>
            <w:tcMar/>
          </w:tcPr>
          <w:p w:rsidR="4FBCD040" w:rsidP="4FBCD040" w:rsidRDefault="4FBCD040" w14:paraId="33484B03" w14:textId="030AC6B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1</w:t>
            </w:r>
          </w:p>
        </w:tc>
        <w:tc>
          <w:tcPr>
            <w:tcW w:w="3304" w:type="dxa"/>
            <w:tcMar/>
          </w:tcPr>
          <w:p w:rsidR="4FBCD040" w:rsidP="4FBCD040" w:rsidRDefault="4FBCD040" w14:paraId="0412A794" w14:textId="7F2FCD9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4</w:t>
            </w:r>
          </w:p>
        </w:tc>
      </w:tr>
      <w:tr w:rsidR="4FBCD040" w:rsidTr="4FBCD040" w14:paraId="1D49EFEC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7603A41E" w14:textId="504F904F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297" w:type="dxa"/>
            <w:tcMar/>
          </w:tcPr>
          <w:p w:rsidR="4FBCD040" w:rsidP="4FBCD040" w:rsidRDefault="4FBCD040" w14:paraId="1EF822DB" w14:textId="324BBAA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2</w:t>
            </w:r>
          </w:p>
        </w:tc>
        <w:tc>
          <w:tcPr>
            <w:tcW w:w="3304" w:type="dxa"/>
            <w:tcMar/>
          </w:tcPr>
          <w:p w:rsidR="4FBCD040" w:rsidP="4FBCD040" w:rsidRDefault="4FBCD040" w14:paraId="6D353A21" w14:textId="7C8074B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4</w:t>
            </w:r>
          </w:p>
        </w:tc>
      </w:tr>
      <w:tr w:rsidR="4FBCD040" w:rsidTr="4FBCD040" w14:paraId="2BD20D1B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390C18AE" w14:textId="07C9D3B3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297" w:type="dxa"/>
            <w:tcMar/>
          </w:tcPr>
          <w:p w:rsidR="4FBCD040" w:rsidP="4FBCD040" w:rsidRDefault="4FBCD040" w14:paraId="25520F73" w14:textId="3417F79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3</w:t>
            </w:r>
          </w:p>
        </w:tc>
        <w:tc>
          <w:tcPr>
            <w:tcW w:w="3304" w:type="dxa"/>
            <w:tcMar/>
          </w:tcPr>
          <w:p w:rsidR="4FBCD040" w:rsidP="4FBCD040" w:rsidRDefault="4FBCD040" w14:paraId="4884CCC3" w14:textId="1648E7F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4</w:t>
            </w:r>
          </w:p>
        </w:tc>
      </w:tr>
      <w:tr w:rsidR="4FBCD040" w:rsidTr="4FBCD040" w14:paraId="5D2A7991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1CEBC105" w14:textId="0E60965E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297" w:type="dxa"/>
            <w:tcMar/>
          </w:tcPr>
          <w:p w:rsidR="4FBCD040" w:rsidP="4FBCD040" w:rsidRDefault="4FBCD040" w14:paraId="2C9CE724" w14:textId="475724C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4</w:t>
            </w:r>
          </w:p>
        </w:tc>
        <w:tc>
          <w:tcPr>
            <w:tcW w:w="3304" w:type="dxa"/>
            <w:tcMar/>
          </w:tcPr>
          <w:p w:rsidR="4FBCD040" w:rsidP="4FBCD040" w:rsidRDefault="4FBCD040" w14:paraId="23733E1A" w14:textId="2A8C940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4</w:t>
            </w:r>
          </w:p>
        </w:tc>
      </w:tr>
      <w:tr w:rsidR="4FBCD040" w:rsidTr="4FBCD040" w14:paraId="5383A044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38AB215D" w14:textId="33509D46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297" w:type="dxa"/>
            <w:tcMar/>
          </w:tcPr>
          <w:p w:rsidR="4FBCD040" w:rsidP="4FBCD040" w:rsidRDefault="4FBCD040" w14:paraId="0EF9E569" w14:textId="42CBB77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5</w:t>
            </w:r>
          </w:p>
        </w:tc>
        <w:tc>
          <w:tcPr>
            <w:tcW w:w="3304" w:type="dxa"/>
            <w:tcMar/>
          </w:tcPr>
          <w:p w:rsidR="4FBCD040" w:rsidP="4FBCD040" w:rsidRDefault="4FBCD040" w14:paraId="25984409" w14:textId="2BE7E68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4</w:t>
            </w:r>
          </w:p>
        </w:tc>
      </w:tr>
      <w:tr w:rsidR="4FBCD040" w:rsidTr="4FBCD040" w14:paraId="4750FC9E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59E9C079" w14:textId="595614AF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297" w:type="dxa"/>
            <w:tcMar/>
          </w:tcPr>
          <w:p w:rsidR="4FBCD040" w:rsidP="4FBCD040" w:rsidRDefault="4FBCD040" w14:paraId="37147188" w14:textId="3A55C76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6</w:t>
            </w:r>
          </w:p>
        </w:tc>
        <w:tc>
          <w:tcPr>
            <w:tcW w:w="3304" w:type="dxa"/>
            <w:tcMar/>
          </w:tcPr>
          <w:p w:rsidR="4FBCD040" w:rsidP="4FBCD040" w:rsidRDefault="4FBCD040" w14:paraId="5B59C4E4" w14:textId="62FDF75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4</w:t>
            </w:r>
          </w:p>
        </w:tc>
      </w:tr>
      <w:tr w:rsidR="4FBCD040" w:rsidTr="4FBCD040" w14:paraId="27B3F458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1A3167A8" w14:textId="212572A8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297" w:type="dxa"/>
            <w:tcMar/>
          </w:tcPr>
          <w:p w:rsidR="4FBCD040" w:rsidP="4FBCD040" w:rsidRDefault="4FBCD040" w14:paraId="6854F621" w14:textId="506753D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7</w:t>
            </w:r>
          </w:p>
        </w:tc>
        <w:tc>
          <w:tcPr>
            <w:tcW w:w="3304" w:type="dxa"/>
            <w:tcMar/>
          </w:tcPr>
          <w:p w:rsidR="4FBCD040" w:rsidP="4FBCD040" w:rsidRDefault="4FBCD040" w14:paraId="67B6A056" w14:textId="0A4A6A1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4</w:t>
            </w:r>
          </w:p>
        </w:tc>
      </w:tr>
      <w:tr w:rsidR="4FBCD040" w:rsidTr="4FBCD040" w14:paraId="6EFDA99D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5E9A5D43" w14:textId="3199F226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297" w:type="dxa"/>
            <w:tcMar/>
          </w:tcPr>
          <w:p w:rsidR="4FBCD040" w:rsidP="4FBCD040" w:rsidRDefault="4FBCD040" w14:paraId="787ACA7D" w14:textId="1B4B2AD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8</w:t>
            </w:r>
          </w:p>
        </w:tc>
        <w:tc>
          <w:tcPr>
            <w:tcW w:w="3304" w:type="dxa"/>
            <w:tcMar/>
          </w:tcPr>
          <w:p w:rsidR="4FBCD040" w:rsidP="4FBCD040" w:rsidRDefault="4FBCD040" w14:paraId="0B2BBEB3" w14:textId="17A348E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4</w:t>
            </w:r>
          </w:p>
        </w:tc>
      </w:tr>
      <w:tr w:rsidR="4FBCD040" w:rsidTr="4FBCD040" w14:paraId="6829A3BA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1CFBA01D" w14:textId="1BEE535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Dental Tipping</w:t>
            </w:r>
          </w:p>
        </w:tc>
        <w:tc>
          <w:tcPr>
            <w:tcW w:w="3297" w:type="dxa"/>
            <w:tcMar/>
          </w:tcPr>
          <w:p w:rsidR="4FBCD040" w:rsidP="4FBCD040" w:rsidRDefault="4FBCD040" w14:paraId="34BF36FE" w14:textId="03E5CF26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304" w:type="dxa"/>
            <w:tcMar/>
          </w:tcPr>
          <w:p w:rsidR="4FBCD040" w:rsidP="4FBCD040" w:rsidRDefault="4FBCD040" w14:paraId="6B9A1C35" w14:textId="3CE2E674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</w:tr>
      <w:tr w:rsidR="4FBCD040" w:rsidTr="4FBCD040" w14:paraId="45008EC8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16C96C11" w14:textId="4834E81B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297" w:type="dxa"/>
            <w:tcMar/>
          </w:tcPr>
          <w:p w:rsidR="4FBCD040" w:rsidP="4FBCD040" w:rsidRDefault="4FBCD040" w14:paraId="6EC8153F" w14:textId="0E47DA9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-1.2</w:t>
            </w:r>
          </w:p>
        </w:tc>
        <w:tc>
          <w:tcPr>
            <w:tcW w:w="3304" w:type="dxa"/>
            <w:tcMar/>
          </w:tcPr>
          <w:p w:rsidR="4FBCD040" w:rsidP="4FBCD040" w:rsidRDefault="4FBCD040" w14:paraId="4364452D" w14:textId="369B18F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0</w:t>
            </w:r>
          </w:p>
        </w:tc>
      </w:tr>
      <w:tr w:rsidR="4FBCD040" w:rsidTr="4FBCD040" w14:paraId="1FB5C167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2F056AFD" w14:textId="35250379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297" w:type="dxa"/>
            <w:tcMar/>
          </w:tcPr>
          <w:p w:rsidR="4FBCD040" w:rsidP="4FBCD040" w:rsidRDefault="4FBCD040" w14:paraId="188F7EB5" w14:textId="010F39C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-1.1</w:t>
            </w:r>
          </w:p>
        </w:tc>
        <w:tc>
          <w:tcPr>
            <w:tcW w:w="3304" w:type="dxa"/>
            <w:tcMar/>
          </w:tcPr>
          <w:p w:rsidR="4FBCD040" w:rsidP="4FBCD040" w:rsidRDefault="4FBCD040" w14:paraId="55BA6665" w14:textId="75B4C3E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2</w:t>
            </w:r>
          </w:p>
        </w:tc>
      </w:tr>
      <w:tr w:rsidR="4FBCD040" w:rsidTr="4FBCD040" w14:paraId="70BA6CD4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7B418D2B" w14:textId="0BB29884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297" w:type="dxa"/>
            <w:tcMar/>
          </w:tcPr>
          <w:p w:rsidR="4FBCD040" w:rsidP="4FBCD040" w:rsidRDefault="4FBCD040" w14:paraId="10C89158" w14:textId="12F2BE5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-1.0</w:t>
            </w:r>
          </w:p>
        </w:tc>
        <w:tc>
          <w:tcPr>
            <w:tcW w:w="3304" w:type="dxa"/>
            <w:tcMar/>
          </w:tcPr>
          <w:p w:rsidR="4FBCD040" w:rsidP="4FBCD040" w:rsidRDefault="4FBCD040" w14:paraId="5CB0C5C7" w14:textId="0E1AD10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4</w:t>
            </w:r>
          </w:p>
        </w:tc>
      </w:tr>
      <w:tr w:rsidR="4FBCD040" w:rsidTr="4FBCD040" w14:paraId="7D0F5067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30A0AE85" w14:textId="27DEDFC0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297" w:type="dxa"/>
            <w:tcMar/>
          </w:tcPr>
          <w:p w:rsidR="4FBCD040" w:rsidP="4FBCD040" w:rsidRDefault="4FBCD040" w14:paraId="296B47D3" w14:textId="7C077F2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-0.9</w:t>
            </w:r>
          </w:p>
        </w:tc>
        <w:tc>
          <w:tcPr>
            <w:tcW w:w="3304" w:type="dxa"/>
            <w:tcMar/>
          </w:tcPr>
          <w:p w:rsidR="4FBCD040" w:rsidP="4FBCD040" w:rsidRDefault="4FBCD040" w14:paraId="0EB3969E" w14:textId="0BD63B0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4</w:t>
            </w:r>
          </w:p>
        </w:tc>
      </w:tr>
      <w:tr w:rsidR="4FBCD040" w:rsidTr="4FBCD040" w14:paraId="3B180B9E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020C4770" w14:textId="1CC88DD2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297" w:type="dxa"/>
            <w:tcMar/>
          </w:tcPr>
          <w:p w:rsidR="4FBCD040" w:rsidP="4FBCD040" w:rsidRDefault="4FBCD040" w14:paraId="05B16398" w14:textId="506B106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-0.8</w:t>
            </w:r>
          </w:p>
        </w:tc>
        <w:tc>
          <w:tcPr>
            <w:tcW w:w="3304" w:type="dxa"/>
            <w:tcMar/>
          </w:tcPr>
          <w:p w:rsidR="4FBCD040" w:rsidP="4FBCD040" w:rsidRDefault="4FBCD040" w14:paraId="486B6A43" w14:textId="418129B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4</w:t>
            </w:r>
          </w:p>
        </w:tc>
      </w:tr>
      <w:tr w:rsidR="4FBCD040" w:rsidTr="4FBCD040" w14:paraId="662D5C90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75F60733" w14:textId="5B9E2726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297" w:type="dxa"/>
            <w:tcMar/>
          </w:tcPr>
          <w:p w:rsidR="4FBCD040" w:rsidP="4FBCD040" w:rsidRDefault="4FBCD040" w14:paraId="18E615E8" w14:textId="27BED66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-0.7</w:t>
            </w:r>
          </w:p>
        </w:tc>
        <w:tc>
          <w:tcPr>
            <w:tcW w:w="3304" w:type="dxa"/>
            <w:tcMar/>
          </w:tcPr>
          <w:p w:rsidR="4FBCD040" w:rsidP="4FBCD040" w:rsidRDefault="4FBCD040" w14:paraId="4BA839D4" w14:textId="0AFAE62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4</w:t>
            </w:r>
          </w:p>
        </w:tc>
      </w:tr>
      <w:tr w:rsidR="4FBCD040" w:rsidTr="4FBCD040" w14:paraId="2FC8D5FA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0EBEE30A" w14:textId="02ECDC82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297" w:type="dxa"/>
            <w:tcMar/>
          </w:tcPr>
          <w:p w:rsidR="4FBCD040" w:rsidP="4FBCD040" w:rsidRDefault="4FBCD040" w14:paraId="5D9140D4" w14:textId="4AE4026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-0.6</w:t>
            </w:r>
          </w:p>
        </w:tc>
        <w:tc>
          <w:tcPr>
            <w:tcW w:w="3304" w:type="dxa"/>
            <w:tcMar/>
          </w:tcPr>
          <w:p w:rsidR="4FBCD040" w:rsidP="4FBCD040" w:rsidRDefault="4FBCD040" w14:paraId="48E8D401" w14:textId="0D2DF37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4</w:t>
            </w:r>
          </w:p>
        </w:tc>
      </w:tr>
      <w:tr w:rsidR="4FBCD040" w:rsidTr="4FBCD040" w14:paraId="44F5E009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344F9C33" w14:textId="4DFA7B69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297" w:type="dxa"/>
            <w:tcMar/>
          </w:tcPr>
          <w:p w:rsidR="4FBCD040" w:rsidP="4FBCD040" w:rsidRDefault="4FBCD040" w14:paraId="1DEADCF1" w14:textId="128028A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-0.5</w:t>
            </w:r>
          </w:p>
        </w:tc>
        <w:tc>
          <w:tcPr>
            <w:tcW w:w="3304" w:type="dxa"/>
            <w:tcMar/>
          </w:tcPr>
          <w:p w:rsidR="4FBCD040" w:rsidP="4FBCD040" w:rsidRDefault="4FBCD040" w14:paraId="33D6FEA2" w14:textId="3FFA448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4</w:t>
            </w:r>
          </w:p>
        </w:tc>
      </w:tr>
      <w:tr w:rsidR="4FBCD040" w:rsidTr="4FBCD040" w14:paraId="16C3D4ED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32D28E62" w14:textId="4E14CD52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297" w:type="dxa"/>
            <w:tcMar/>
          </w:tcPr>
          <w:p w:rsidR="4FBCD040" w:rsidP="4FBCD040" w:rsidRDefault="4FBCD040" w14:paraId="79B92776" w14:textId="2E16487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-0.4</w:t>
            </w:r>
          </w:p>
        </w:tc>
        <w:tc>
          <w:tcPr>
            <w:tcW w:w="3304" w:type="dxa"/>
            <w:tcMar/>
          </w:tcPr>
          <w:p w:rsidR="4FBCD040" w:rsidP="4FBCD040" w:rsidRDefault="4FBCD040" w14:paraId="38A4592B" w14:textId="126B370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4</w:t>
            </w:r>
          </w:p>
        </w:tc>
      </w:tr>
      <w:tr w:rsidR="4FBCD040" w:rsidTr="4FBCD040" w14:paraId="1DEFD689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2CCBA426" w14:textId="16733308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297" w:type="dxa"/>
            <w:tcMar/>
          </w:tcPr>
          <w:p w:rsidR="4FBCD040" w:rsidP="4FBCD040" w:rsidRDefault="4FBCD040" w14:paraId="63BF56C5" w14:textId="16C96CA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-0.3</w:t>
            </w:r>
          </w:p>
        </w:tc>
        <w:tc>
          <w:tcPr>
            <w:tcW w:w="3304" w:type="dxa"/>
            <w:tcMar/>
          </w:tcPr>
          <w:p w:rsidR="4FBCD040" w:rsidP="4FBCD040" w:rsidRDefault="4FBCD040" w14:paraId="6040A51F" w14:textId="27D5714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4</w:t>
            </w:r>
          </w:p>
        </w:tc>
      </w:tr>
      <w:tr w:rsidR="4FBCD040" w:rsidTr="4FBCD040" w14:paraId="2E404DAA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08244F49" w14:textId="690206C6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297" w:type="dxa"/>
            <w:tcMar/>
          </w:tcPr>
          <w:p w:rsidR="4FBCD040" w:rsidP="4FBCD040" w:rsidRDefault="4FBCD040" w14:paraId="067E5C40" w14:textId="06165FA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-0.2</w:t>
            </w:r>
          </w:p>
        </w:tc>
        <w:tc>
          <w:tcPr>
            <w:tcW w:w="3304" w:type="dxa"/>
            <w:tcMar/>
          </w:tcPr>
          <w:p w:rsidR="4FBCD040" w:rsidP="4FBCD040" w:rsidRDefault="4FBCD040" w14:paraId="2443B49C" w14:textId="4E54FAE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4</w:t>
            </w:r>
          </w:p>
        </w:tc>
      </w:tr>
      <w:tr w:rsidR="4FBCD040" w:rsidTr="4FBCD040" w14:paraId="42B77394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3706D445" w14:textId="3D6B8E63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297" w:type="dxa"/>
            <w:tcMar/>
          </w:tcPr>
          <w:p w:rsidR="4FBCD040" w:rsidP="4FBCD040" w:rsidRDefault="4FBCD040" w14:paraId="3A6A34EE" w14:textId="4CEA013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-0.1</w:t>
            </w:r>
          </w:p>
        </w:tc>
        <w:tc>
          <w:tcPr>
            <w:tcW w:w="3304" w:type="dxa"/>
            <w:tcMar/>
          </w:tcPr>
          <w:p w:rsidR="4FBCD040" w:rsidP="4FBCD040" w:rsidRDefault="4FBCD040" w14:paraId="5F3A4BC2" w14:textId="0B2D5A5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4</w:t>
            </w:r>
          </w:p>
        </w:tc>
      </w:tr>
      <w:tr w:rsidR="4FBCD040" w:rsidTr="4FBCD040" w14:paraId="18DA6309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65D10CDF" w14:textId="2511D0E1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297" w:type="dxa"/>
            <w:tcMar/>
          </w:tcPr>
          <w:p w:rsidR="4FBCD040" w:rsidP="4FBCD040" w:rsidRDefault="4FBCD040" w14:paraId="71702CE5" w14:textId="5469C2F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0</w:t>
            </w:r>
          </w:p>
        </w:tc>
        <w:tc>
          <w:tcPr>
            <w:tcW w:w="3304" w:type="dxa"/>
            <w:tcMar/>
          </w:tcPr>
          <w:p w:rsidR="4FBCD040" w:rsidP="4FBCD040" w:rsidRDefault="4FBCD040" w14:paraId="740A16D5" w14:textId="56783B5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4</w:t>
            </w:r>
          </w:p>
        </w:tc>
      </w:tr>
      <w:tr w:rsidR="4FBCD040" w:rsidTr="4FBCD040" w14:paraId="635D3C66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2DC13864" w14:textId="3D7B1558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297" w:type="dxa"/>
            <w:tcMar/>
          </w:tcPr>
          <w:p w:rsidR="4FBCD040" w:rsidP="4FBCD040" w:rsidRDefault="4FBCD040" w14:paraId="6EEE8AFA" w14:textId="0F04CF4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1</w:t>
            </w:r>
          </w:p>
        </w:tc>
        <w:tc>
          <w:tcPr>
            <w:tcW w:w="3304" w:type="dxa"/>
            <w:tcMar/>
          </w:tcPr>
          <w:p w:rsidR="4FBCD040" w:rsidP="4FBCD040" w:rsidRDefault="4FBCD040" w14:paraId="75D054A9" w14:textId="6A1E0C3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4</w:t>
            </w:r>
          </w:p>
        </w:tc>
      </w:tr>
      <w:tr w:rsidR="4FBCD040" w:rsidTr="4FBCD040" w14:paraId="65CAB945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5B078077" w14:textId="237C156F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297" w:type="dxa"/>
            <w:tcMar/>
          </w:tcPr>
          <w:p w:rsidR="4FBCD040" w:rsidP="4FBCD040" w:rsidRDefault="4FBCD040" w14:paraId="32FB604B" w14:textId="51B2C6B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2</w:t>
            </w:r>
          </w:p>
        </w:tc>
        <w:tc>
          <w:tcPr>
            <w:tcW w:w="3304" w:type="dxa"/>
            <w:tcMar/>
          </w:tcPr>
          <w:p w:rsidR="4FBCD040" w:rsidP="4FBCD040" w:rsidRDefault="4FBCD040" w14:paraId="7F3BBC32" w14:textId="6B77675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4</w:t>
            </w:r>
          </w:p>
        </w:tc>
      </w:tr>
      <w:tr w:rsidR="4FBCD040" w:rsidTr="4FBCD040" w14:paraId="34832D24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4B08CC73" w14:textId="4B348CB7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297" w:type="dxa"/>
            <w:tcMar/>
          </w:tcPr>
          <w:p w:rsidR="4FBCD040" w:rsidP="4FBCD040" w:rsidRDefault="4FBCD040" w14:paraId="7EF98BDB" w14:textId="3AB7880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3</w:t>
            </w:r>
          </w:p>
        </w:tc>
        <w:tc>
          <w:tcPr>
            <w:tcW w:w="3304" w:type="dxa"/>
            <w:tcMar/>
          </w:tcPr>
          <w:p w:rsidR="4FBCD040" w:rsidP="4FBCD040" w:rsidRDefault="4FBCD040" w14:paraId="03C75190" w14:textId="05FF952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4</w:t>
            </w:r>
          </w:p>
        </w:tc>
      </w:tr>
      <w:tr w:rsidR="4FBCD040" w:rsidTr="4FBCD040" w14:paraId="7DF12F5F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61A579DC" w14:textId="38E90B6E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297" w:type="dxa"/>
            <w:tcMar/>
          </w:tcPr>
          <w:p w:rsidR="4FBCD040" w:rsidP="4FBCD040" w:rsidRDefault="4FBCD040" w14:paraId="39E08733" w14:textId="06E42C1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4</w:t>
            </w:r>
          </w:p>
        </w:tc>
        <w:tc>
          <w:tcPr>
            <w:tcW w:w="3304" w:type="dxa"/>
            <w:tcMar/>
          </w:tcPr>
          <w:p w:rsidR="4FBCD040" w:rsidP="4FBCD040" w:rsidRDefault="4FBCD040" w14:paraId="76418CA9" w14:textId="3F0565D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4</w:t>
            </w:r>
          </w:p>
        </w:tc>
      </w:tr>
      <w:tr w:rsidR="4FBCD040" w:rsidTr="4FBCD040" w14:paraId="33E92C1B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48F2523B" w14:textId="7AEB2AB2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297" w:type="dxa"/>
            <w:tcMar/>
          </w:tcPr>
          <w:p w:rsidR="4FBCD040" w:rsidP="4FBCD040" w:rsidRDefault="4FBCD040" w14:paraId="7A6C1CF0" w14:textId="5EE1557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5</w:t>
            </w:r>
          </w:p>
        </w:tc>
        <w:tc>
          <w:tcPr>
            <w:tcW w:w="3304" w:type="dxa"/>
            <w:tcMar/>
          </w:tcPr>
          <w:p w:rsidR="4FBCD040" w:rsidP="4FBCD040" w:rsidRDefault="4FBCD040" w14:paraId="2750E00F" w14:textId="066B7E7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4</w:t>
            </w:r>
          </w:p>
        </w:tc>
      </w:tr>
      <w:tr w:rsidR="4FBCD040" w:rsidTr="4FBCD040" w14:paraId="57AB74BD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6B8822FB" w14:textId="2FA36020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297" w:type="dxa"/>
            <w:tcMar/>
          </w:tcPr>
          <w:p w:rsidR="4FBCD040" w:rsidP="4FBCD040" w:rsidRDefault="4FBCD040" w14:paraId="61A4B7D0" w14:textId="4B060D6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6</w:t>
            </w:r>
          </w:p>
        </w:tc>
        <w:tc>
          <w:tcPr>
            <w:tcW w:w="3304" w:type="dxa"/>
            <w:tcMar/>
          </w:tcPr>
          <w:p w:rsidR="4FBCD040" w:rsidP="4FBCD040" w:rsidRDefault="4FBCD040" w14:paraId="2D1A45D6" w14:textId="4B88336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4</w:t>
            </w:r>
          </w:p>
        </w:tc>
      </w:tr>
      <w:tr w:rsidR="4FBCD040" w:rsidTr="4FBCD040" w14:paraId="20475009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730F0E7C" w14:textId="5F08F05F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297" w:type="dxa"/>
            <w:tcMar/>
          </w:tcPr>
          <w:p w:rsidR="4FBCD040" w:rsidP="4FBCD040" w:rsidRDefault="4FBCD040" w14:paraId="5F50E076" w14:textId="57F5866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7</w:t>
            </w:r>
          </w:p>
        </w:tc>
        <w:tc>
          <w:tcPr>
            <w:tcW w:w="3304" w:type="dxa"/>
            <w:tcMar/>
          </w:tcPr>
          <w:p w:rsidR="4FBCD040" w:rsidP="4FBCD040" w:rsidRDefault="4FBCD040" w14:paraId="156DF036" w14:textId="4AD3977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4</w:t>
            </w:r>
          </w:p>
        </w:tc>
      </w:tr>
      <w:tr w:rsidR="4FBCD040" w:rsidTr="4FBCD040" w14:paraId="7DB1D095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5BC2C225" w14:textId="7F97FA3E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3297" w:type="dxa"/>
            <w:tcMar/>
          </w:tcPr>
          <w:p w:rsidR="4FBCD040" w:rsidP="4FBCD040" w:rsidRDefault="4FBCD040" w14:paraId="435D2671" w14:textId="3B47BC1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8</w:t>
            </w:r>
          </w:p>
        </w:tc>
        <w:tc>
          <w:tcPr>
            <w:tcW w:w="3304" w:type="dxa"/>
            <w:tcMar/>
          </w:tcPr>
          <w:p w:rsidR="4FBCD040" w:rsidP="4FBCD040" w:rsidRDefault="4FBCD040" w14:paraId="068A7FA1" w14:textId="3FD7B98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6</w:t>
            </w:r>
          </w:p>
        </w:tc>
      </w:tr>
      <w:tr w:rsidR="4FBCD040" w:rsidTr="4FBCD040" w14:paraId="4312523B">
        <w:trPr>
          <w:trHeight w:val="300"/>
        </w:trPr>
        <w:tc>
          <w:tcPr>
            <w:tcW w:w="3719" w:type="dxa"/>
            <w:tcMar/>
          </w:tcPr>
          <w:p w:rsidR="4FBCD040" w:rsidP="4FBCD040" w:rsidRDefault="4FBCD040" w14:paraId="50F5424D" w14:textId="6E1AC2C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Success Rate</w:t>
            </w:r>
          </w:p>
        </w:tc>
        <w:tc>
          <w:tcPr>
            <w:tcW w:w="3297" w:type="dxa"/>
            <w:tcMar/>
          </w:tcPr>
          <w:p w:rsidR="4FBCD040" w:rsidP="4FBCD040" w:rsidRDefault="4FBCD040" w14:paraId="347E978E" w14:textId="7C5D2E8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70–1.10</w:t>
            </w:r>
          </w:p>
        </w:tc>
        <w:tc>
          <w:tcPr>
            <w:tcW w:w="3304" w:type="dxa"/>
            <w:tcMar/>
          </w:tcPr>
          <w:p w:rsidR="4FBCD040" w:rsidP="4FBCD040" w:rsidRDefault="4FBCD040" w14:paraId="1FE888F2" w14:textId="5CCA839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0–0.8</w:t>
            </w:r>
          </w:p>
        </w:tc>
      </w:tr>
    </w:tbl>
    <w:p xmlns:wp14="http://schemas.microsoft.com/office/word/2010/wordml" w:rsidP="4FBCD040" wp14:paraId="26BA05B1" wp14:textId="54EEBD66">
      <w:pPr>
        <w:bidi w:val="0"/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p xmlns:wp14="http://schemas.microsoft.com/office/word/2010/wordml" w:rsidP="4FBCD040" wp14:paraId="75A6383D" wp14:textId="2D925910">
      <w:pPr>
        <w:pStyle w:val="Heading3"/>
        <w:shd w:val="clear" w:color="auto" w:fill="FFFFFF" w:themeFill="background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4FBCD040" w:rsidR="0CA73D8B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Table SF3-2: Egger's Test Results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1909"/>
        <w:gridCol w:w="1500"/>
        <w:gridCol w:w="1500"/>
        <w:gridCol w:w="1500"/>
        <w:gridCol w:w="1500"/>
      </w:tblGrid>
      <w:tr w:rsidR="4FBCD040" w:rsidTr="4FBCD040" w14:paraId="15F784E7">
        <w:trPr>
          <w:trHeight w:val="300"/>
        </w:trPr>
        <w:tc>
          <w:tcPr>
            <w:tcW w:w="1909" w:type="dxa"/>
            <w:tcMar/>
          </w:tcPr>
          <w:p w:rsidR="4FBCD040" w:rsidP="4FBCD040" w:rsidRDefault="4FBCD040" w14:paraId="115DD6C5" w14:textId="61C667C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Outcome</w:t>
            </w:r>
          </w:p>
        </w:tc>
        <w:tc>
          <w:tcPr>
            <w:tcW w:w="1500" w:type="dxa"/>
            <w:tcMar/>
          </w:tcPr>
          <w:p w:rsidR="4FBCD040" w:rsidP="4FBCD040" w:rsidRDefault="4FBCD040" w14:paraId="2ABADAD2" w14:textId="437861C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t-value</w:t>
            </w:r>
          </w:p>
        </w:tc>
        <w:tc>
          <w:tcPr>
            <w:tcW w:w="1500" w:type="dxa"/>
            <w:tcMar/>
          </w:tcPr>
          <w:p w:rsidR="4FBCD040" w:rsidP="4FBCD040" w:rsidRDefault="4FBCD040" w14:paraId="752A68EC" w14:textId="39591E5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df</w:t>
            </w:r>
          </w:p>
        </w:tc>
        <w:tc>
          <w:tcPr>
            <w:tcW w:w="1500" w:type="dxa"/>
            <w:tcMar/>
          </w:tcPr>
          <w:p w:rsidR="4FBCD040" w:rsidP="4FBCD040" w:rsidRDefault="4FBCD040" w14:paraId="59EA0D6A" w14:textId="64108EE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p-value</w:t>
            </w:r>
          </w:p>
        </w:tc>
        <w:tc>
          <w:tcPr>
            <w:tcW w:w="1500" w:type="dxa"/>
            <w:tcMar/>
          </w:tcPr>
          <w:p w:rsidR="4FBCD040" w:rsidP="4FBCD040" w:rsidRDefault="4FBCD040" w14:paraId="68D0D881" w14:textId="32F6257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95% CI</w:t>
            </w:r>
          </w:p>
        </w:tc>
      </w:tr>
      <w:tr w:rsidR="4FBCD040" w:rsidTr="4FBCD040" w14:paraId="0EB23488">
        <w:trPr>
          <w:trHeight w:val="300"/>
        </w:trPr>
        <w:tc>
          <w:tcPr>
            <w:tcW w:w="1909" w:type="dxa"/>
            <w:tcMar/>
          </w:tcPr>
          <w:p w:rsidR="4FBCD040" w:rsidP="4FBCD040" w:rsidRDefault="4FBCD040" w14:paraId="092D430F" w14:textId="27F9686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keletal expansion</w:t>
            </w:r>
          </w:p>
        </w:tc>
        <w:tc>
          <w:tcPr>
            <w:tcW w:w="1500" w:type="dxa"/>
            <w:tcMar/>
          </w:tcPr>
          <w:p w:rsidR="4FBCD040" w:rsidP="4FBCD040" w:rsidRDefault="4FBCD040" w14:paraId="4F5F24EB" w14:textId="6457B5D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.42</w:t>
            </w:r>
          </w:p>
        </w:tc>
        <w:tc>
          <w:tcPr>
            <w:tcW w:w="1500" w:type="dxa"/>
            <w:tcMar/>
          </w:tcPr>
          <w:p w:rsidR="4FBCD040" w:rsidP="4FBCD040" w:rsidRDefault="4FBCD040" w14:paraId="56684C96" w14:textId="207E596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7</w:t>
            </w:r>
          </w:p>
        </w:tc>
        <w:tc>
          <w:tcPr>
            <w:tcW w:w="1500" w:type="dxa"/>
            <w:tcMar/>
          </w:tcPr>
          <w:p w:rsidR="4FBCD040" w:rsidP="4FBCD040" w:rsidRDefault="4FBCD040" w14:paraId="50166FE7" w14:textId="761FCE7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17</w:t>
            </w:r>
          </w:p>
        </w:tc>
        <w:tc>
          <w:tcPr>
            <w:tcW w:w="1500" w:type="dxa"/>
            <w:tcMar/>
          </w:tcPr>
          <w:p w:rsidR="4FBCD040" w:rsidP="4FBCD040" w:rsidRDefault="4FBCD040" w14:paraId="5474BD25" w14:textId="61C92CA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-0.32 to 1.68</w:t>
            </w:r>
          </w:p>
        </w:tc>
      </w:tr>
      <w:tr w:rsidR="4FBCD040" w:rsidTr="4FBCD040" w14:paraId="750BDB78">
        <w:trPr>
          <w:trHeight w:val="300"/>
        </w:trPr>
        <w:tc>
          <w:tcPr>
            <w:tcW w:w="1909" w:type="dxa"/>
            <w:tcMar/>
          </w:tcPr>
          <w:p w:rsidR="4FBCD040" w:rsidP="4FBCD040" w:rsidRDefault="4FBCD040" w14:paraId="7E8175EF" w14:textId="6B56C5B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Dental tipping</w:t>
            </w:r>
          </w:p>
        </w:tc>
        <w:tc>
          <w:tcPr>
            <w:tcW w:w="1500" w:type="dxa"/>
            <w:tcMar/>
          </w:tcPr>
          <w:p w:rsidR="4FBCD040" w:rsidP="4FBCD040" w:rsidRDefault="4FBCD040" w14:paraId="3A8F6910" w14:textId="31CB378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.38</w:t>
            </w:r>
          </w:p>
        </w:tc>
        <w:tc>
          <w:tcPr>
            <w:tcW w:w="1500" w:type="dxa"/>
            <w:tcMar/>
          </w:tcPr>
          <w:p w:rsidR="4FBCD040" w:rsidP="4FBCD040" w:rsidRDefault="4FBCD040" w14:paraId="229FFD4B" w14:textId="476D04A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7</w:t>
            </w:r>
          </w:p>
        </w:tc>
        <w:tc>
          <w:tcPr>
            <w:tcW w:w="1500" w:type="dxa"/>
            <w:tcMar/>
          </w:tcPr>
          <w:p w:rsidR="4FBCD040" w:rsidP="4FBCD040" w:rsidRDefault="4FBCD040" w14:paraId="4C9F5DC1" w14:textId="4784F0C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18</w:t>
            </w:r>
          </w:p>
        </w:tc>
        <w:tc>
          <w:tcPr>
            <w:tcW w:w="1500" w:type="dxa"/>
            <w:tcMar/>
          </w:tcPr>
          <w:p w:rsidR="4FBCD040" w:rsidP="4FBCD040" w:rsidRDefault="4FBCD040" w14:paraId="7D1F1205" w14:textId="5DBFB64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-0.28 to 1.42</w:t>
            </w:r>
          </w:p>
        </w:tc>
      </w:tr>
      <w:tr w:rsidR="4FBCD040" w:rsidTr="4FBCD040" w14:paraId="45739DD5">
        <w:trPr>
          <w:trHeight w:val="300"/>
        </w:trPr>
        <w:tc>
          <w:tcPr>
            <w:tcW w:w="1909" w:type="dxa"/>
            <w:tcMar/>
          </w:tcPr>
          <w:p w:rsidR="4FBCD040" w:rsidP="4FBCD040" w:rsidRDefault="4FBCD040" w14:paraId="0408F9D4" w14:textId="3E698D4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uccess rate</w:t>
            </w:r>
          </w:p>
        </w:tc>
        <w:tc>
          <w:tcPr>
            <w:tcW w:w="1500" w:type="dxa"/>
            <w:tcMar/>
          </w:tcPr>
          <w:p w:rsidR="4FBCD040" w:rsidP="4FBCD040" w:rsidRDefault="4FBCD040" w14:paraId="619A02E7" w14:textId="46E5F4E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.12</w:t>
            </w:r>
          </w:p>
        </w:tc>
        <w:tc>
          <w:tcPr>
            <w:tcW w:w="1500" w:type="dxa"/>
            <w:tcMar/>
          </w:tcPr>
          <w:p w:rsidR="4FBCD040" w:rsidP="4FBCD040" w:rsidRDefault="4FBCD040" w14:paraId="16F73606" w14:textId="23AA949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5</w:t>
            </w:r>
          </w:p>
        </w:tc>
        <w:tc>
          <w:tcPr>
            <w:tcW w:w="1500" w:type="dxa"/>
            <w:tcMar/>
          </w:tcPr>
          <w:p w:rsidR="4FBCD040" w:rsidP="4FBCD040" w:rsidRDefault="4FBCD040" w14:paraId="01107F86" w14:textId="75631C0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28</w:t>
            </w:r>
          </w:p>
        </w:tc>
        <w:tc>
          <w:tcPr>
            <w:tcW w:w="1500" w:type="dxa"/>
            <w:tcMar/>
          </w:tcPr>
          <w:p w:rsidR="4FBCD040" w:rsidP="4FBCD040" w:rsidRDefault="4FBCD040" w14:paraId="4DB2AC97" w14:textId="723E3C8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BCD040" w:rsidR="4FBCD040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-0.45 to 1.56</w:t>
            </w:r>
          </w:p>
        </w:tc>
      </w:tr>
    </w:tbl>
    <w:p xmlns:wp14="http://schemas.microsoft.com/office/word/2010/wordml" w:rsidP="4FBCD040" wp14:paraId="13F29C71" wp14:textId="32101C52">
      <w:pPr>
        <w:shd w:val="clear" w:color="auto" w:fill="FFFFFF" w:themeFill="background1"/>
        <w:bidi w:val="0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4FBCD040" w:rsidR="0CA73D8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Interpretation: All p-values &gt;0.05 </w:t>
      </w:r>
      <w:r w:rsidRPr="4FBCD040" w:rsidR="0CA73D8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indicate</w:t>
      </w:r>
      <w:r w:rsidRPr="4FBCD040" w:rsidR="0CA73D8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no significant publication bias</w:t>
      </w:r>
    </w:p>
    <w:p xmlns:wp14="http://schemas.microsoft.com/office/word/2010/wordml" w:rsidP="4FBCD040" wp14:paraId="2C078E63" wp14:textId="5B63F4A8">
      <w:pPr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021158D"/>
    <w:rsid w:val="025A7906"/>
    <w:rsid w:val="0CA73D8B"/>
    <w:rsid w:val="4FBCD040"/>
    <w:rsid w:val="50211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1158D"/>
  <w15:chartTrackingRefBased/>
  <w15:docId w15:val="{A2EB224B-D1C7-4570-896A-261CF9A28DD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2">
    <w:uiPriority w:val="9"/>
    <w:name w:val="heading 2"/>
    <w:basedOn w:val="Normal"/>
    <w:next w:val="Normal"/>
    <w:unhideWhenUsed/>
    <w:qFormat/>
    <w:rsid w:val="4FBCD040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  <w:style w:type="paragraph" w:styleId="Heading3">
    <w:uiPriority w:val="9"/>
    <w:name w:val="heading 3"/>
    <w:basedOn w:val="Normal"/>
    <w:next w:val="Normal"/>
    <w:unhideWhenUsed/>
    <w:qFormat/>
    <w:rsid w:val="4FBCD040"/>
    <w:rPr>
      <w:rFonts w:eastAsia="" w:cs="" w:eastAsiaTheme="majorEastAsia" w:cstheme="majorBidi"/>
      <w:color w:val="0F4761" w:themeColor="accent1" w:themeTint="FF" w:themeShade="BF"/>
      <w:sz w:val="28"/>
      <w:szCs w:val="28"/>
    </w:rPr>
    <w:pPr>
      <w:keepNext w:val="1"/>
      <w:keepLines w:val="1"/>
      <w:spacing w:before="160" w:after="80"/>
      <w:outlineLvl w:val="2"/>
    </w:pPr>
  </w:style>
  <w:style w:type="character" w:styleId="Hyperlink">
    <w:uiPriority w:val="99"/>
    <w:name w:val="Hyperlink"/>
    <w:basedOn w:val="DefaultParagraphFont"/>
    <w:unhideWhenUsed/>
    <w:rsid w:val="4FBCD040"/>
    <w:rPr>
      <w:color w:val="467886"/>
      <w:u w:val="single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3-24T07:20:52.8303592Z</dcterms:created>
  <dcterms:modified xsi:type="dcterms:W3CDTF">2026-03-24T07:22:13.0886835Z</dcterms:modified>
  <dc:creator>Maen Mahfouz</dc:creator>
  <lastModifiedBy>Maen Mahfouz</lastModifiedBy>
</coreProperties>
</file>